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01ED52" w14:textId="272BD1BE" w:rsidR="000758CF" w:rsidRPr="00944BE4" w:rsidRDefault="00000000" w:rsidP="00944BE4">
      <w:pPr>
        <w:spacing w:after="0" w:line="480" w:lineRule="auto"/>
        <w:jc w:val="both"/>
        <w:rPr>
          <w:rFonts w:ascii="Times New Roman" w:eastAsia="游明朝" w:hAnsi="Times New Roman" w:cs="Times New Roman"/>
          <w:bCs/>
          <w:kern w:val="2"/>
          <w:sz w:val="24"/>
          <w:szCs w:val="24"/>
          <w:lang w:eastAsia="ja-JP"/>
        </w:rPr>
      </w:pPr>
      <w:r w:rsidRPr="00944BE4">
        <w:rPr>
          <w:rFonts w:ascii="Times New Roman" w:eastAsia="游明朝" w:hAnsi="Times New Roman" w:cs="Times New Roman"/>
          <w:bCs/>
          <w:kern w:val="2"/>
          <w:sz w:val="24"/>
          <w:szCs w:val="24"/>
          <w:lang w:eastAsia="ja-JP"/>
        </w:rPr>
        <w:t xml:space="preserve">Association between primary care physician-nephrologist collaboration and clinical outcomes in patients with </w:t>
      </w:r>
      <w:r w:rsidR="00FA71B7" w:rsidRPr="00944BE4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stage 5 chronic kidney disease</w:t>
      </w:r>
      <w:r w:rsidRPr="00944BE4">
        <w:rPr>
          <w:rFonts w:ascii="Times New Roman" w:eastAsia="游明朝" w:hAnsi="Times New Roman" w:cs="Times New Roman"/>
          <w:bCs/>
          <w:kern w:val="2"/>
          <w:sz w:val="24"/>
          <w:szCs w:val="24"/>
          <w:lang w:eastAsia="ja-JP"/>
        </w:rPr>
        <w:t>: a JOINT-KD cohort study</w:t>
      </w:r>
    </w:p>
    <w:p w14:paraId="2D48F3F6" w14:textId="571A4050" w:rsidR="000758CF" w:rsidRPr="00944BE4" w:rsidRDefault="00000000" w:rsidP="00944BE4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944BE4">
        <w:rPr>
          <w:rFonts w:ascii="Times New Roman" w:eastAsia="游明朝" w:hAnsi="Times New Roman" w:cs="Times New Roman"/>
          <w:b/>
          <w:bCs/>
          <w:kern w:val="2"/>
          <w:sz w:val="24"/>
          <w:szCs w:val="24"/>
          <w:lang w:eastAsia="ja-JP"/>
        </w:rPr>
        <w:t>Journal name:</w:t>
      </w:r>
      <w:bookmarkStart w:id="0" w:name="_Hlk182818283"/>
      <w:r w:rsidRPr="00944BE4">
        <w:rPr>
          <w:rFonts w:ascii="Times New Roman" w:eastAsia="游明朝" w:hAnsi="Times New Roman" w:cs="Times New Roman"/>
          <w:b/>
          <w:bCs/>
          <w:kern w:val="2"/>
          <w:sz w:val="24"/>
          <w:szCs w:val="24"/>
          <w:lang w:eastAsia="ja-JP"/>
        </w:rPr>
        <w:t xml:space="preserve"> </w:t>
      </w:r>
      <w:r w:rsidRPr="00944BE4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Journal of Nephrology</w:t>
      </w:r>
    </w:p>
    <w:bookmarkEnd w:id="0"/>
    <w:p w14:paraId="0B22439B" w14:textId="77777777" w:rsidR="00AE1AB1" w:rsidRPr="00944BE4" w:rsidRDefault="00AE1AB1" w:rsidP="00944BE4">
      <w:pPr>
        <w:spacing w:after="0" w:line="480" w:lineRule="auto"/>
        <w:jc w:val="both"/>
        <w:rPr>
          <w:rFonts w:ascii="Times New Roman" w:eastAsia="游明朝" w:hAnsi="Times New Roman" w:cs="Times New Roman"/>
          <w:b/>
          <w:bCs/>
          <w:kern w:val="2"/>
          <w:sz w:val="24"/>
          <w:szCs w:val="24"/>
          <w:lang w:eastAsia="ja-JP"/>
        </w:rPr>
      </w:pPr>
    </w:p>
    <w:p w14:paraId="2A7283B7" w14:textId="70FBE8E3" w:rsidR="000758CF" w:rsidRPr="00944BE4" w:rsidRDefault="00000000" w:rsidP="00944BE4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</w:pPr>
      <w:r w:rsidRPr="00944BE4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Minoru Murakami</w:t>
      </w:r>
      <w:r w:rsidRPr="00944BE4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>1,2,3</w:t>
      </w:r>
      <w:r w:rsidRPr="00944BE4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, Takuya Aoki</w:t>
      </w:r>
      <w:r w:rsidRPr="00944BE4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>1,4</w:t>
      </w:r>
      <w:r w:rsidRPr="00944BE4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, Yoshifumi Sugiyama</w:t>
      </w:r>
      <w:r w:rsidRPr="00944BE4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>1,5</w:t>
      </w:r>
      <w:r w:rsidRPr="00944BE4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, Sho Sasaki</w:t>
      </w:r>
      <w:r w:rsidRPr="00944BE4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>6,7</w:t>
      </w:r>
      <w:r w:rsidRPr="00944BE4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, Hiroki Nishiwaki</w:t>
      </w:r>
      <w:r w:rsidRPr="00944BE4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>8</w:t>
      </w:r>
      <w:r w:rsidRPr="00944BE4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, Masahiko Yazawa</w:t>
      </w:r>
      <w:r w:rsidRPr="00944BE4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>9</w:t>
      </w:r>
      <w:r w:rsidRPr="00944BE4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, Yoshihiko Raita</w:t>
      </w:r>
      <w:r w:rsidRPr="00944BE4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>10</w:t>
      </w:r>
      <w:r w:rsidRPr="00944BE4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, Hiroo Kawarazaki</w:t>
      </w:r>
      <w:r w:rsidRPr="00944BE4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>11,12</w:t>
      </w:r>
      <w:r w:rsidRPr="00944BE4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, Hideaki Shimizu</w:t>
      </w:r>
      <w:r w:rsidRPr="00944BE4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>13</w:t>
      </w:r>
      <w:r w:rsidRPr="00944BE4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, Yoshihiro Nakamura</w:t>
      </w:r>
      <w:r w:rsidRPr="00944BE4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>14,15</w:t>
      </w:r>
      <w:r w:rsidRPr="00944BE4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, Yosuke Saka</w:t>
      </w:r>
      <w:r w:rsidRPr="00944BE4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>16</w:t>
      </w:r>
      <w:r w:rsidRPr="00944BE4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, Masato Matsushima</w:t>
      </w:r>
      <w:r w:rsidRPr="00944BE4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>1</w:t>
      </w:r>
    </w:p>
    <w:p w14:paraId="5BA0880F" w14:textId="77777777" w:rsidR="00AE1AB1" w:rsidRPr="00944BE4" w:rsidRDefault="00AE1AB1" w:rsidP="00944BE4">
      <w:pPr>
        <w:spacing w:after="0" w:line="480" w:lineRule="auto"/>
        <w:jc w:val="both"/>
        <w:rPr>
          <w:rFonts w:ascii="Times New Roman" w:eastAsia="游明朝" w:hAnsi="Times New Roman" w:cs="Times New Roman"/>
          <w:b/>
          <w:bCs/>
          <w:kern w:val="2"/>
          <w:sz w:val="24"/>
          <w:szCs w:val="24"/>
          <w:lang w:eastAsia="ja-JP"/>
        </w:rPr>
      </w:pPr>
    </w:p>
    <w:p w14:paraId="13613F83" w14:textId="5C2A3E2F" w:rsidR="0053227D" w:rsidRPr="00944BE4" w:rsidRDefault="00000000" w:rsidP="00944BE4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944BE4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 xml:space="preserve">1 </w:t>
      </w:r>
      <w:r w:rsidRPr="00944BE4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Division of Clinical Epidemiology, Research Center for Medical Sciences, The Jikei University School of Medicine, Tokyo, Japan</w:t>
      </w:r>
    </w:p>
    <w:p w14:paraId="14CE3C57" w14:textId="77777777" w:rsidR="0053227D" w:rsidRPr="00944BE4" w:rsidRDefault="00000000" w:rsidP="00944BE4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944BE4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 xml:space="preserve">2 </w:t>
      </w:r>
      <w:r w:rsidRPr="00944BE4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Department of Nephrology, Saku Central Hospital, Nagano, Japan</w:t>
      </w:r>
    </w:p>
    <w:p w14:paraId="46ED8E7A" w14:textId="77777777" w:rsidR="0053227D" w:rsidRPr="00944BE4" w:rsidRDefault="00000000" w:rsidP="00944BE4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944BE4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 xml:space="preserve">3 </w:t>
      </w:r>
      <w:r w:rsidRPr="00944BE4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Patient Driven Academic League (PeDAL), Tokyo, Japan</w:t>
      </w:r>
    </w:p>
    <w:p w14:paraId="227FB2FE" w14:textId="77777777" w:rsidR="0053227D" w:rsidRPr="00944BE4" w:rsidRDefault="00000000" w:rsidP="00944BE4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</w:pPr>
      <w:r w:rsidRPr="00944BE4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 xml:space="preserve">4 </w:t>
      </w:r>
      <w:r w:rsidRPr="00944BE4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Section of Clinical Epidemiology, Department of Community Medicine, Graduate School of Medicine, Kyoto University, Kyoto, Japan</w:t>
      </w:r>
    </w:p>
    <w:p w14:paraId="1802777E" w14:textId="77777777" w:rsidR="0053227D" w:rsidRPr="00944BE4" w:rsidRDefault="00000000" w:rsidP="00944BE4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944BE4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 xml:space="preserve">5 </w:t>
      </w:r>
      <w:r w:rsidRPr="00944BE4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Division of Community Health and Primary Care, Center for Medical Education, The Jikei University School of Medicine, Tokyo, Japan.</w:t>
      </w:r>
    </w:p>
    <w:p w14:paraId="31AEDF9C" w14:textId="77777777" w:rsidR="0053227D" w:rsidRPr="00944BE4" w:rsidRDefault="00000000" w:rsidP="00944BE4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944BE4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 xml:space="preserve">6 </w:t>
      </w:r>
      <w:r w:rsidRPr="00944BE4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 xml:space="preserve">Section of Education for Clinical Research, Kyoto University Hospital, Kyoto, Japan </w:t>
      </w:r>
    </w:p>
    <w:p w14:paraId="1CC53E6A" w14:textId="77777777" w:rsidR="0053227D" w:rsidRPr="00944BE4" w:rsidRDefault="00000000" w:rsidP="00944BE4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944BE4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 xml:space="preserve">7 </w:t>
      </w:r>
      <w:r w:rsidRPr="00944BE4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 xml:space="preserve">Center for Innovative Research for Communities and Clinical Excellence (CiRC2LE), Fukushima Medical University, Fukushima, Japan </w:t>
      </w:r>
    </w:p>
    <w:p w14:paraId="55F81AB5" w14:textId="77777777" w:rsidR="0053227D" w:rsidRPr="00944BE4" w:rsidRDefault="00000000" w:rsidP="00944BE4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944BE4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 xml:space="preserve">8 </w:t>
      </w:r>
      <w:r w:rsidRPr="00944BE4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Division of Nephrology, Department of Internal Medicine, Showa University Fujigaoka Hospital, Kanagawa, Japan</w:t>
      </w:r>
    </w:p>
    <w:p w14:paraId="2A25866B" w14:textId="77777777" w:rsidR="0053227D" w:rsidRPr="00944BE4" w:rsidRDefault="00000000" w:rsidP="00944BE4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944BE4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 xml:space="preserve">9 </w:t>
      </w:r>
      <w:r w:rsidRPr="00944BE4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Division of Nephrology and Hypertension, Department of Internal Medicine, St. Marianna University School of Medicine, Kanagawa, Japan</w:t>
      </w:r>
    </w:p>
    <w:p w14:paraId="7CA28997" w14:textId="77777777" w:rsidR="0053227D" w:rsidRPr="00944BE4" w:rsidRDefault="00000000" w:rsidP="00944BE4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944BE4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 xml:space="preserve">10 </w:t>
      </w:r>
      <w:r w:rsidRPr="00944BE4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 xml:space="preserve">Department of Nephrology, Okinawa Chubu Hospital, Okinawa, Japan </w:t>
      </w:r>
    </w:p>
    <w:p w14:paraId="02855414" w14:textId="77777777" w:rsidR="0053227D" w:rsidRPr="00944BE4" w:rsidRDefault="00000000" w:rsidP="00944BE4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944BE4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 xml:space="preserve">11 </w:t>
      </w:r>
      <w:r w:rsidRPr="00944BE4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Department of Nephrology, Inagi Municipal Hospital, Tokyo, Japan</w:t>
      </w:r>
    </w:p>
    <w:p w14:paraId="4FF73E3C" w14:textId="77777777" w:rsidR="0053227D" w:rsidRPr="00944BE4" w:rsidRDefault="00000000" w:rsidP="00944BE4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944BE4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lastRenderedPageBreak/>
        <w:t xml:space="preserve">12 </w:t>
      </w:r>
      <w:r w:rsidRPr="00944BE4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Department of Internal Medicine, Teikyo University Hospital Mizonokuchi, Kanagawa, Japan</w:t>
      </w:r>
    </w:p>
    <w:p w14:paraId="5B1B5BC4" w14:textId="77777777" w:rsidR="0053227D" w:rsidRPr="00944BE4" w:rsidRDefault="00000000" w:rsidP="00944BE4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944BE4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 xml:space="preserve">13 </w:t>
      </w:r>
      <w:r w:rsidRPr="00944BE4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Department of Nephrology, Daido Hospital, Aichi, Japan</w:t>
      </w:r>
    </w:p>
    <w:p w14:paraId="439C421F" w14:textId="77777777" w:rsidR="0053227D" w:rsidRPr="00944BE4" w:rsidRDefault="00000000" w:rsidP="00944BE4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944BE4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 xml:space="preserve">14 </w:t>
      </w:r>
      <w:r w:rsidRPr="00944BE4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Department of Nephrology and Rheumatology, Chubu Rosai Hospital, Aichi, Japan</w:t>
      </w:r>
    </w:p>
    <w:p w14:paraId="5CA189E2" w14:textId="77777777" w:rsidR="0053227D" w:rsidRPr="00944BE4" w:rsidRDefault="00000000" w:rsidP="00944BE4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944BE4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 xml:space="preserve">15 </w:t>
      </w:r>
      <w:r w:rsidRPr="00944BE4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Department of Nephrology, Nagoya University Graduate School of Medicine, Aichi, Japan</w:t>
      </w:r>
    </w:p>
    <w:p w14:paraId="21077BCC" w14:textId="5CC89DAB" w:rsidR="0053227D" w:rsidRPr="00944BE4" w:rsidRDefault="00000000" w:rsidP="00944BE4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944BE4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 xml:space="preserve">16 </w:t>
      </w:r>
      <w:r w:rsidRPr="00944BE4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Department of Nephrology, Kasugai Municipal Hospital, Aichi, Japan</w:t>
      </w:r>
    </w:p>
    <w:p w14:paraId="37251687" w14:textId="77777777" w:rsidR="0053227D" w:rsidRPr="00944BE4" w:rsidRDefault="00000000" w:rsidP="00944BE4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u w:val="single"/>
          <w:lang w:eastAsia="ja-JP"/>
        </w:rPr>
      </w:pPr>
      <w:r w:rsidRPr="00944BE4">
        <w:rPr>
          <w:rFonts w:ascii="Times New Roman" w:eastAsia="游明朝" w:hAnsi="Times New Roman" w:cs="Times New Roman"/>
          <w:b/>
          <w:bCs/>
          <w:kern w:val="2"/>
          <w:sz w:val="24"/>
          <w:szCs w:val="24"/>
          <w:lang w:eastAsia="ja-JP"/>
        </w:rPr>
        <w:t>Email address of the corresponding author:</w:t>
      </w:r>
      <w:r w:rsidRPr="00944BE4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 xml:space="preserve">  </w:t>
      </w:r>
      <w:hyperlink r:id="rId7" w:history="1">
        <w:r w:rsidR="0053227D" w:rsidRPr="00944BE4">
          <w:rPr>
            <w:rStyle w:val="a6"/>
            <w:rFonts w:ascii="Times New Roman" w:eastAsia="游明朝" w:hAnsi="Times New Roman" w:cs="Times New Roman"/>
            <w:color w:val="0000FF"/>
            <w:kern w:val="2"/>
            <w:sz w:val="24"/>
            <w:szCs w:val="24"/>
            <w:u w:val="none"/>
            <w:lang w:eastAsia="ja-JP"/>
          </w:rPr>
          <w:t>murakami11108510@yahoo.co.jp</w:t>
        </w:r>
      </w:hyperlink>
    </w:p>
    <w:p w14:paraId="46FE03FF" w14:textId="77777777" w:rsidR="00BD0E12" w:rsidRPr="00944BE4" w:rsidRDefault="00000000" w:rsidP="00944BE4">
      <w:pPr>
        <w:spacing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944BE4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br w:type="page"/>
      </w:r>
    </w:p>
    <w:p w14:paraId="4593A31D" w14:textId="175585E3" w:rsidR="0053227D" w:rsidRPr="00944BE4" w:rsidRDefault="00000000">
      <w:pPr>
        <w:widowControl w:val="0"/>
        <w:spacing w:after="0" w:line="24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944BE4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lastRenderedPageBreak/>
        <w:t xml:space="preserve">Online Resource 3. </w:t>
      </w:r>
      <w:r w:rsidRPr="00944BE4">
        <w:rPr>
          <w:rFonts w:ascii="Times New Roman" w:eastAsia="MinionPro-Regular" w:hAnsi="Times New Roman" w:cs="Times New Roman"/>
          <w:sz w:val="24"/>
          <w:szCs w:val="24"/>
          <w:lang w:eastAsia="ja-JP"/>
        </w:rPr>
        <w:t>Causes of infection-related hospitalization in the collaboration and non-collaboration groups.</w:t>
      </w:r>
    </w:p>
    <w:p w14:paraId="7ED5BAFD" w14:textId="77777777" w:rsidR="009624F2" w:rsidRPr="00944BE4" w:rsidRDefault="009624F2" w:rsidP="00944BE4">
      <w:pPr>
        <w:spacing w:after="0" w:line="24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</w:p>
    <w:tbl>
      <w:tblPr>
        <w:tblStyle w:val="a7"/>
        <w:tblpPr w:leftFromText="142" w:rightFromText="142" w:vertAnchor="text" w:horzAnchor="margin" w:tblpXSpec="center" w:tblpY="15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30"/>
        <w:gridCol w:w="2529"/>
        <w:gridCol w:w="2830"/>
      </w:tblGrid>
      <w:tr w:rsidR="00196BF2" w14:paraId="0D3C0BFB" w14:textId="77777777" w:rsidTr="00F7300A">
        <w:trPr>
          <w:trHeight w:val="381"/>
        </w:trPr>
        <w:tc>
          <w:tcPr>
            <w:tcW w:w="343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A8CBF1C" w14:textId="77777777" w:rsidR="0053227D" w:rsidRPr="00944BE4" w:rsidRDefault="00000000" w:rsidP="00944BE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AdvOT1ef757c0" w:hAnsi="Times New Roman" w:cs="Times New Roman"/>
                <w:sz w:val="24"/>
                <w:szCs w:val="24"/>
              </w:rPr>
            </w:pPr>
            <w:r w:rsidRPr="00944BE4">
              <w:rPr>
                <w:rFonts w:ascii="Times New Roman" w:eastAsia="MinionPro-Regular" w:hAnsi="Times New Roman" w:cs="Times New Roman"/>
                <w:sz w:val="24"/>
                <w:szCs w:val="24"/>
              </w:rPr>
              <w:t>Causes of infection-related hospitalization</w:t>
            </w:r>
            <w:r w:rsidRPr="00944BE4">
              <w:rPr>
                <w:rFonts w:ascii="Times New Roman" w:eastAsia="Yu Gothic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252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48C5FF3" w14:textId="77777777" w:rsidR="0053227D" w:rsidRPr="00944BE4" w:rsidRDefault="00000000" w:rsidP="00944BE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AdvOT1ef757c0" w:hAnsi="Times New Roman" w:cs="Times New Roman"/>
                <w:sz w:val="24"/>
                <w:szCs w:val="24"/>
              </w:rPr>
            </w:pPr>
            <w:r w:rsidRPr="00944BE4">
              <w:rPr>
                <w:rFonts w:ascii="Times New Roman" w:eastAsia="AdvOT1ef757c0" w:hAnsi="Times New Roman" w:cs="Times New Roman"/>
                <w:sz w:val="24"/>
                <w:szCs w:val="24"/>
              </w:rPr>
              <w:t>Collaboration group</w:t>
            </w:r>
          </w:p>
          <w:p w14:paraId="5849D1C1" w14:textId="43EC1061" w:rsidR="0053227D" w:rsidRPr="00944BE4" w:rsidRDefault="00000000" w:rsidP="00944BE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AdvOT1ef757c0" w:hAnsi="Times New Roman" w:cs="Times New Roman"/>
                <w:sz w:val="24"/>
                <w:szCs w:val="24"/>
              </w:rPr>
            </w:pPr>
            <w:r w:rsidRPr="00944BE4">
              <w:rPr>
                <w:rFonts w:ascii="Times New Roman" w:eastAsia="AdvOT1ef757c0" w:hAnsi="Times New Roman" w:cs="Times New Roman"/>
                <w:sz w:val="24"/>
                <w:szCs w:val="24"/>
              </w:rPr>
              <w:t>n = 4</w:t>
            </w:r>
          </w:p>
        </w:tc>
        <w:tc>
          <w:tcPr>
            <w:tcW w:w="283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300C935" w14:textId="77777777" w:rsidR="0053227D" w:rsidRPr="00944BE4" w:rsidRDefault="00000000" w:rsidP="00944BE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AdvOT1ef757c0" w:hAnsi="Times New Roman" w:cs="Times New Roman"/>
                <w:sz w:val="24"/>
                <w:szCs w:val="24"/>
              </w:rPr>
            </w:pPr>
            <w:r w:rsidRPr="00944BE4">
              <w:rPr>
                <w:rFonts w:ascii="Times New Roman" w:eastAsia="AdvOT1ef757c0" w:hAnsi="Times New Roman" w:cs="Times New Roman"/>
                <w:sz w:val="24"/>
                <w:szCs w:val="24"/>
              </w:rPr>
              <w:t>Non-collaboration group</w:t>
            </w:r>
          </w:p>
          <w:p w14:paraId="7033C5E6" w14:textId="12DD00EC" w:rsidR="0053227D" w:rsidRPr="00944BE4" w:rsidRDefault="00000000" w:rsidP="00944BE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AdvOT1ef757c0" w:hAnsi="Times New Roman" w:cs="Times New Roman"/>
                <w:sz w:val="24"/>
                <w:szCs w:val="24"/>
              </w:rPr>
            </w:pPr>
            <w:r w:rsidRPr="00944BE4">
              <w:rPr>
                <w:rFonts w:ascii="Times New Roman" w:eastAsia="AdvOT1ef757c0" w:hAnsi="Times New Roman" w:cs="Times New Roman"/>
                <w:sz w:val="24"/>
                <w:szCs w:val="24"/>
              </w:rPr>
              <w:t>n = 52</w:t>
            </w:r>
          </w:p>
        </w:tc>
      </w:tr>
      <w:tr w:rsidR="00196BF2" w14:paraId="62BA505A" w14:textId="77777777" w:rsidTr="00BA1529">
        <w:trPr>
          <w:trHeight w:val="358"/>
        </w:trPr>
        <w:tc>
          <w:tcPr>
            <w:tcW w:w="3430" w:type="dxa"/>
            <w:tcBorders>
              <w:top w:val="single" w:sz="18" w:space="0" w:color="auto"/>
            </w:tcBorders>
            <w:vAlign w:val="center"/>
          </w:tcPr>
          <w:p w14:paraId="53A466BD" w14:textId="77777777" w:rsidR="0053227D" w:rsidRPr="00944BE4" w:rsidRDefault="00000000" w:rsidP="00944BE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AdvOT1ef757c0" w:hAnsi="Times New Roman" w:cs="Times New Roman"/>
                <w:sz w:val="24"/>
                <w:szCs w:val="24"/>
              </w:rPr>
            </w:pPr>
            <w:bookmarkStart w:id="1" w:name="_Hlk172143232"/>
            <w:r w:rsidRPr="00944BE4">
              <w:rPr>
                <w:rFonts w:ascii="Times New Roman" w:eastAsia="AdvOT1ef757c0" w:hAnsi="Times New Roman" w:cs="Times New Roman"/>
                <w:sz w:val="24"/>
                <w:szCs w:val="24"/>
              </w:rPr>
              <w:t>Urinary</w:t>
            </w:r>
            <w:r w:rsidRPr="00944BE4">
              <w:rPr>
                <w:rFonts w:ascii="Times New Roman" w:hAnsi="Times New Roman" w:cs="Times New Roman"/>
                <w:sz w:val="24"/>
                <w:szCs w:val="24"/>
              </w:rPr>
              <w:t xml:space="preserve"> tract infection</w:t>
            </w:r>
            <w:bookmarkEnd w:id="1"/>
          </w:p>
        </w:tc>
        <w:tc>
          <w:tcPr>
            <w:tcW w:w="2529" w:type="dxa"/>
            <w:tcBorders>
              <w:top w:val="single" w:sz="18" w:space="0" w:color="auto"/>
            </w:tcBorders>
            <w:vAlign w:val="center"/>
          </w:tcPr>
          <w:p w14:paraId="6506303B" w14:textId="77777777" w:rsidR="0053227D" w:rsidRPr="00944BE4" w:rsidRDefault="00000000" w:rsidP="00944BE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AdvOT1ef757c0" w:hAnsi="Times New Roman" w:cs="Times New Roman"/>
                <w:sz w:val="24"/>
                <w:szCs w:val="24"/>
              </w:rPr>
            </w:pPr>
            <w:r w:rsidRPr="00944BE4">
              <w:rPr>
                <w:rFonts w:ascii="Times New Roman" w:eastAsia="AdvOT1ef757c0" w:hAnsi="Times New Roman" w:cs="Times New Roman"/>
                <w:sz w:val="24"/>
                <w:szCs w:val="24"/>
              </w:rPr>
              <w:t>2 (50)</w:t>
            </w:r>
          </w:p>
        </w:tc>
        <w:tc>
          <w:tcPr>
            <w:tcW w:w="2830" w:type="dxa"/>
            <w:tcBorders>
              <w:top w:val="single" w:sz="18" w:space="0" w:color="auto"/>
            </w:tcBorders>
            <w:vAlign w:val="center"/>
          </w:tcPr>
          <w:p w14:paraId="397543E4" w14:textId="77777777" w:rsidR="0053227D" w:rsidRPr="00944BE4" w:rsidRDefault="00000000" w:rsidP="00944BE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AdvOT1ef757c0" w:hAnsi="Times New Roman" w:cs="Times New Roman"/>
                <w:sz w:val="24"/>
                <w:szCs w:val="24"/>
              </w:rPr>
            </w:pPr>
            <w:r w:rsidRPr="00944BE4">
              <w:rPr>
                <w:rFonts w:ascii="Times New Roman" w:eastAsia="AdvOT1ef757c0" w:hAnsi="Times New Roman" w:cs="Times New Roman"/>
                <w:sz w:val="24"/>
                <w:szCs w:val="24"/>
              </w:rPr>
              <w:t>13 (25)</w:t>
            </w:r>
          </w:p>
        </w:tc>
      </w:tr>
      <w:tr w:rsidR="00196BF2" w14:paraId="1F5BE996" w14:textId="77777777" w:rsidTr="00BA1529">
        <w:trPr>
          <w:trHeight w:val="368"/>
        </w:trPr>
        <w:tc>
          <w:tcPr>
            <w:tcW w:w="3430" w:type="dxa"/>
            <w:vAlign w:val="center"/>
          </w:tcPr>
          <w:p w14:paraId="20A97453" w14:textId="77777777" w:rsidR="0053227D" w:rsidRPr="00944BE4" w:rsidRDefault="00000000" w:rsidP="00944BE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4BE4">
              <w:rPr>
                <w:rFonts w:ascii="Times New Roman" w:hAnsi="Times New Roman" w:cs="Times New Roman"/>
                <w:sz w:val="24"/>
                <w:szCs w:val="24"/>
              </w:rPr>
              <w:t>Respiratory tract infection</w:t>
            </w:r>
          </w:p>
        </w:tc>
        <w:tc>
          <w:tcPr>
            <w:tcW w:w="2529" w:type="dxa"/>
            <w:vAlign w:val="center"/>
          </w:tcPr>
          <w:p w14:paraId="1FE04FA6" w14:textId="77777777" w:rsidR="0053227D" w:rsidRPr="00944BE4" w:rsidRDefault="00000000" w:rsidP="00944BE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AdvOT1ef757c0" w:hAnsi="Times New Roman" w:cs="Times New Roman"/>
                <w:sz w:val="24"/>
                <w:szCs w:val="24"/>
              </w:rPr>
            </w:pPr>
            <w:r w:rsidRPr="00944BE4">
              <w:rPr>
                <w:rFonts w:ascii="Times New Roman" w:eastAsia="AdvOT1ef757c0" w:hAnsi="Times New Roman" w:cs="Times New Roman"/>
                <w:sz w:val="24"/>
                <w:szCs w:val="24"/>
              </w:rPr>
              <w:t>1 (25)</w:t>
            </w:r>
          </w:p>
        </w:tc>
        <w:tc>
          <w:tcPr>
            <w:tcW w:w="2830" w:type="dxa"/>
            <w:vAlign w:val="center"/>
          </w:tcPr>
          <w:p w14:paraId="7B5C4F52" w14:textId="77777777" w:rsidR="0053227D" w:rsidRPr="00944BE4" w:rsidRDefault="00000000" w:rsidP="00944BE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4BE4">
              <w:rPr>
                <w:rFonts w:ascii="Times New Roman" w:hAnsi="Times New Roman" w:cs="Times New Roman"/>
                <w:sz w:val="24"/>
                <w:szCs w:val="24"/>
              </w:rPr>
              <w:t>12 (23)</w:t>
            </w:r>
          </w:p>
        </w:tc>
      </w:tr>
      <w:tr w:rsidR="00196BF2" w14:paraId="773E277E" w14:textId="77777777" w:rsidTr="00BA1529">
        <w:trPr>
          <w:trHeight w:val="358"/>
        </w:trPr>
        <w:tc>
          <w:tcPr>
            <w:tcW w:w="3430" w:type="dxa"/>
            <w:vAlign w:val="center"/>
          </w:tcPr>
          <w:p w14:paraId="241CEF71" w14:textId="77777777" w:rsidR="0053227D" w:rsidRPr="00944BE4" w:rsidRDefault="00000000" w:rsidP="00944BE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AdvOT1ef757c0" w:hAnsi="Times New Roman" w:cs="Times New Roman"/>
                <w:sz w:val="24"/>
                <w:szCs w:val="24"/>
              </w:rPr>
            </w:pPr>
            <w:r w:rsidRPr="00944BE4">
              <w:rPr>
                <w:rFonts w:ascii="Times New Roman" w:hAnsi="Times New Roman" w:cs="Times New Roman"/>
                <w:sz w:val="24"/>
                <w:szCs w:val="24"/>
              </w:rPr>
              <w:t>Skin and soft tissue infection</w:t>
            </w:r>
          </w:p>
        </w:tc>
        <w:tc>
          <w:tcPr>
            <w:tcW w:w="2529" w:type="dxa"/>
            <w:vAlign w:val="center"/>
          </w:tcPr>
          <w:p w14:paraId="051A94A0" w14:textId="77777777" w:rsidR="0053227D" w:rsidRPr="00944BE4" w:rsidRDefault="00000000" w:rsidP="00944BE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AdvOT1ef757c0" w:hAnsi="Times New Roman" w:cs="Times New Roman"/>
                <w:sz w:val="24"/>
                <w:szCs w:val="24"/>
              </w:rPr>
            </w:pPr>
            <w:r w:rsidRPr="00944BE4">
              <w:rPr>
                <w:rFonts w:ascii="Times New Roman" w:eastAsia="AdvOT1ef757c0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30" w:type="dxa"/>
            <w:vAlign w:val="center"/>
          </w:tcPr>
          <w:p w14:paraId="67C4780B" w14:textId="77777777" w:rsidR="0053227D" w:rsidRPr="00944BE4" w:rsidRDefault="00000000" w:rsidP="00944BE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4BE4">
              <w:rPr>
                <w:rFonts w:ascii="Times New Roman" w:hAnsi="Times New Roman" w:cs="Times New Roman"/>
                <w:sz w:val="24"/>
                <w:szCs w:val="24"/>
              </w:rPr>
              <w:t>11 (21)</w:t>
            </w:r>
          </w:p>
        </w:tc>
      </w:tr>
      <w:tr w:rsidR="00196BF2" w14:paraId="42F31C6B" w14:textId="77777777" w:rsidTr="00BA1529">
        <w:trPr>
          <w:trHeight w:val="358"/>
        </w:trPr>
        <w:tc>
          <w:tcPr>
            <w:tcW w:w="3430" w:type="dxa"/>
            <w:vAlign w:val="center"/>
          </w:tcPr>
          <w:p w14:paraId="267E0363" w14:textId="77777777" w:rsidR="0053227D" w:rsidRPr="00944BE4" w:rsidRDefault="00000000" w:rsidP="00944BE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4BE4">
              <w:rPr>
                <w:rFonts w:ascii="Times New Roman" w:eastAsia="AdvOT1ef757c0" w:hAnsi="Times New Roman" w:cs="Times New Roman"/>
                <w:sz w:val="24"/>
                <w:szCs w:val="24"/>
              </w:rPr>
              <w:t xml:space="preserve">Intra-abdominal </w:t>
            </w:r>
            <w:r w:rsidRPr="00944BE4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</w:p>
        </w:tc>
        <w:tc>
          <w:tcPr>
            <w:tcW w:w="2529" w:type="dxa"/>
            <w:vAlign w:val="center"/>
          </w:tcPr>
          <w:p w14:paraId="4B54B51F" w14:textId="77777777" w:rsidR="0053227D" w:rsidRPr="00944BE4" w:rsidRDefault="00000000" w:rsidP="00944BE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AdvOT1ef757c0" w:hAnsi="Times New Roman" w:cs="Times New Roman"/>
                <w:sz w:val="24"/>
                <w:szCs w:val="24"/>
              </w:rPr>
            </w:pPr>
            <w:r w:rsidRPr="00944BE4">
              <w:rPr>
                <w:rFonts w:ascii="Times New Roman" w:eastAsia="AdvOT1ef757c0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30" w:type="dxa"/>
            <w:vAlign w:val="center"/>
          </w:tcPr>
          <w:p w14:paraId="0BB53D08" w14:textId="77777777" w:rsidR="0053227D" w:rsidRPr="00944BE4" w:rsidRDefault="00000000" w:rsidP="00944BE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AdvOT1ef757c0" w:hAnsi="Times New Roman" w:cs="Times New Roman"/>
                <w:sz w:val="24"/>
                <w:szCs w:val="24"/>
              </w:rPr>
            </w:pPr>
            <w:r w:rsidRPr="00944BE4">
              <w:rPr>
                <w:rFonts w:ascii="Times New Roman" w:eastAsia="AdvOT1ef757c0" w:hAnsi="Times New Roman" w:cs="Times New Roman"/>
                <w:sz w:val="24"/>
                <w:szCs w:val="24"/>
              </w:rPr>
              <w:t>11 (21)</w:t>
            </w:r>
          </w:p>
        </w:tc>
      </w:tr>
      <w:tr w:rsidR="00196BF2" w14:paraId="6286ADE9" w14:textId="77777777" w:rsidTr="00BA1529">
        <w:trPr>
          <w:trHeight w:val="358"/>
        </w:trPr>
        <w:tc>
          <w:tcPr>
            <w:tcW w:w="3430" w:type="dxa"/>
            <w:vAlign w:val="center"/>
          </w:tcPr>
          <w:p w14:paraId="03961DC6" w14:textId="77777777" w:rsidR="0053227D" w:rsidRPr="00944BE4" w:rsidRDefault="00000000" w:rsidP="00944BE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4BE4">
              <w:rPr>
                <w:rFonts w:ascii="Times New Roman" w:eastAsia="AdvOT1ef757c0" w:hAnsi="Times New Roman" w:cs="Times New Roman"/>
                <w:sz w:val="24"/>
                <w:szCs w:val="24"/>
              </w:rPr>
              <w:t>Bloodstream infection</w:t>
            </w:r>
          </w:p>
        </w:tc>
        <w:tc>
          <w:tcPr>
            <w:tcW w:w="2529" w:type="dxa"/>
            <w:vAlign w:val="center"/>
          </w:tcPr>
          <w:p w14:paraId="3100F3CC" w14:textId="77777777" w:rsidR="0053227D" w:rsidRPr="00944BE4" w:rsidRDefault="00000000" w:rsidP="00944BE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AdvOT1ef757c0" w:hAnsi="Times New Roman" w:cs="Times New Roman"/>
                <w:sz w:val="24"/>
                <w:szCs w:val="24"/>
              </w:rPr>
            </w:pPr>
            <w:r w:rsidRPr="00944BE4">
              <w:rPr>
                <w:rFonts w:ascii="Times New Roman" w:eastAsia="AdvOT1ef757c0" w:hAnsi="Times New Roman" w:cs="Times New Roman"/>
                <w:sz w:val="24"/>
                <w:szCs w:val="24"/>
              </w:rPr>
              <w:t>1 (25)</w:t>
            </w:r>
          </w:p>
        </w:tc>
        <w:tc>
          <w:tcPr>
            <w:tcW w:w="2830" w:type="dxa"/>
            <w:vAlign w:val="center"/>
          </w:tcPr>
          <w:p w14:paraId="0C959BCD" w14:textId="77777777" w:rsidR="0053227D" w:rsidRPr="00944BE4" w:rsidRDefault="00000000" w:rsidP="00944BE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AdvOT1ef757c0" w:hAnsi="Times New Roman" w:cs="Times New Roman"/>
                <w:sz w:val="24"/>
                <w:szCs w:val="24"/>
              </w:rPr>
            </w:pPr>
            <w:r w:rsidRPr="00944BE4">
              <w:rPr>
                <w:rFonts w:ascii="Times New Roman" w:eastAsia="AdvOT1ef757c0" w:hAnsi="Times New Roman" w:cs="Times New Roman"/>
                <w:sz w:val="24"/>
                <w:szCs w:val="24"/>
              </w:rPr>
              <w:t>4 (8)</w:t>
            </w:r>
          </w:p>
        </w:tc>
      </w:tr>
      <w:tr w:rsidR="00196BF2" w14:paraId="64185207" w14:textId="77777777" w:rsidTr="00BA1529">
        <w:trPr>
          <w:trHeight w:val="368"/>
        </w:trPr>
        <w:tc>
          <w:tcPr>
            <w:tcW w:w="3430" w:type="dxa"/>
            <w:vAlign w:val="center"/>
          </w:tcPr>
          <w:p w14:paraId="63CAA473" w14:textId="77777777" w:rsidR="0053227D" w:rsidRPr="00944BE4" w:rsidRDefault="00000000" w:rsidP="00944BE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AdvOT1ef757c0" w:hAnsi="Times New Roman" w:cs="Times New Roman"/>
                <w:sz w:val="24"/>
                <w:szCs w:val="24"/>
              </w:rPr>
            </w:pPr>
            <w:r w:rsidRPr="00944BE4">
              <w:rPr>
                <w:rFonts w:ascii="Times New Roman" w:eastAsia="AdvOT1ef757c0" w:hAnsi="Times New Roman" w:cs="Times New Roman"/>
                <w:sz w:val="24"/>
                <w:szCs w:val="24"/>
              </w:rPr>
              <w:t>Musculoskeletal infection</w:t>
            </w:r>
          </w:p>
        </w:tc>
        <w:tc>
          <w:tcPr>
            <w:tcW w:w="2529" w:type="dxa"/>
            <w:vAlign w:val="center"/>
          </w:tcPr>
          <w:p w14:paraId="7013C3B0" w14:textId="77777777" w:rsidR="0053227D" w:rsidRPr="00944BE4" w:rsidRDefault="00000000" w:rsidP="00944BE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AdvOT1ef757c0" w:hAnsi="Times New Roman" w:cs="Times New Roman"/>
                <w:sz w:val="24"/>
                <w:szCs w:val="24"/>
              </w:rPr>
            </w:pPr>
            <w:r w:rsidRPr="00944BE4">
              <w:rPr>
                <w:rFonts w:ascii="Times New Roman" w:eastAsia="AdvOT1ef757c0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30" w:type="dxa"/>
            <w:vAlign w:val="center"/>
          </w:tcPr>
          <w:p w14:paraId="41473711" w14:textId="77777777" w:rsidR="0053227D" w:rsidRPr="00944BE4" w:rsidRDefault="00000000" w:rsidP="00944BE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AdvOT1ef757c0" w:hAnsi="Times New Roman" w:cs="Times New Roman"/>
                <w:sz w:val="24"/>
                <w:szCs w:val="24"/>
              </w:rPr>
            </w:pPr>
            <w:r w:rsidRPr="00944BE4">
              <w:rPr>
                <w:rFonts w:ascii="Times New Roman" w:eastAsia="AdvOT1ef757c0" w:hAnsi="Times New Roman" w:cs="Times New Roman"/>
                <w:sz w:val="24"/>
                <w:szCs w:val="24"/>
              </w:rPr>
              <w:t>1 (2)</w:t>
            </w:r>
          </w:p>
        </w:tc>
      </w:tr>
      <w:tr w:rsidR="00196BF2" w14:paraId="7C1BDD29" w14:textId="77777777" w:rsidTr="00BA1529">
        <w:trPr>
          <w:trHeight w:val="358"/>
        </w:trPr>
        <w:tc>
          <w:tcPr>
            <w:tcW w:w="3430" w:type="dxa"/>
            <w:tcBorders>
              <w:bottom w:val="single" w:sz="18" w:space="0" w:color="auto"/>
            </w:tcBorders>
            <w:vAlign w:val="center"/>
          </w:tcPr>
          <w:p w14:paraId="140FC1FE" w14:textId="77777777" w:rsidR="0053227D" w:rsidRPr="00944BE4" w:rsidRDefault="00000000" w:rsidP="00944BE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4BE4">
              <w:rPr>
                <w:rFonts w:ascii="Times New Roman" w:eastAsia="AdvOT1ef757c0" w:hAnsi="Times New Roman" w:cs="Times New Roman"/>
                <w:sz w:val="24"/>
                <w:szCs w:val="24"/>
              </w:rPr>
              <w:t>Other infections</w:t>
            </w:r>
          </w:p>
        </w:tc>
        <w:tc>
          <w:tcPr>
            <w:tcW w:w="2529" w:type="dxa"/>
            <w:tcBorders>
              <w:bottom w:val="single" w:sz="18" w:space="0" w:color="auto"/>
            </w:tcBorders>
            <w:vAlign w:val="center"/>
          </w:tcPr>
          <w:p w14:paraId="3B91F2E2" w14:textId="77777777" w:rsidR="0053227D" w:rsidRPr="00944BE4" w:rsidRDefault="00000000" w:rsidP="00944BE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AdvOT1ef757c0" w:hAnsi="Times New Roman" w:cs="Times New Roman"/>
                <w:sz w:val="24"/>
                <w:szCs w:val="24"/>
              </w:rPr>
            </w:pPr>
            <w:r w:rsidRPr="00944BE4">
              <w:rPr>
                <w:rFonts w:ascii="Times New Roman" w:eastAsia="AdvOT1ef757c0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30" w:type="dxa"/>
            <w:tcBorders>
              <w:bottom w:val="single" w:sz="18" w:space="0" w:color="auto"/>
            </w:tcBorders>
            <w:vAlign w:val="center"/>
          </w:tcPr>
          <w:p w14:paraId="691F981F" w14:textId="77777777" w:rsidR="0053227D" w:rsidRPr="00944BE4" w:rsidRDefault="00000000" w:rsidP="00944BE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AdvOT1ef757c0" w:hAnsi="Times New Roman" w:cs="Times New Roman"/>
                <w:sz w:val="24"/>
                <w:szCs w:val="24"/>
              </w:rPr>
            </w:pPr>
            <w:r w:rsidRPr="00944BE4">
              <w:rPr>
                <w:rFonts w:ascii="Times New Roman" w:eastAsia="AdvOT1ef757c0" w:hAnsi="Times New Roman" w:cs="Times New Roman"/>
                <w:sz w:val="24"/>
                <w:szCs w:val="24"/>
              </w:rPr>
              <w:t>0</w:t>
            </w:r>
          </w:p>
        </w:tc>
      </w:tr>
    </w:tbl>
    <w:p w14:paraId="488C781E" w14:textId="77777777" w:rsidR="00F169A0" w:rsidRPr="00944BE4" w:rsidRDefault="00F169A0" w:rsidP="00944BE4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AdvOT1ef757c0" w:hAnsi="Times New Roman" w:cs="Times New Roman"/>
          <w:sz w:val="24"/>
          <w:szCs w:val="24"/>
          <w:lang w:eastAsia="ja-JP"/>
        </w:rPr>
      </w:pPr>
    </w:p>
    <w:p w14:paraId="2FE5A2E5" w14:textId="77777777" w:rsidR="0053227D" w:rsidRPr="00944BE4" w:rsidRDefault="00000000">
      <w:pPr>
        <w:widowControl w:val="0"/>
        <w:spacing w:after="0" w:line="24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bookmarkStart w:id="2" w:name="_Hlk172228603"/>
      <w:r w:rsidRPr="00944BE4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Patients with missing or unspecified infection sites were excluded from analysis.</w:t>
      </w:r>
      <w:bookmarkEnd w:id="2"/>
    </w:p>
    <w:p w14:paraId="1CE0EB67" w14:textId="77777777" w:rsidR="0053227D" w:rsidRPr="00944BE4" w:rsidRDefault="0053227D" w:rsidP="00A259A7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53227D" w:rsidRPr="00944BE4" w:rsidSect="009624F2">
      <w:footerReference w:type="default" r:id="rId8"/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A01F20" w14:textId="77777777" w:rsidR="008D7DFF" w:rsidRDefault="008D7DFF">
      <w:pPr>
        <w:spacing w:after="0" w:line="240" w:lineRule="auto"/>
      </w:pPr>
      <w:r>
        <w:separator/>
      </w:r>
    </w:p>
  </w:endnote>
  <w:endnote w:type="continuationSeparator" w:id="0">
    <w:p w14:paraId="7F335CCB" w14:textId="77777777" w:rsidR="008D7DFF" w:rsidRDefault="008D7D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inionPro-Regular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dvOT1ef757c0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104392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FEB947" w14:textId="692E72BE" w:rsidR="0040277F" w:rsidRDefault="00000000">
        <w:pPr>
          <w:pStyle w:val="ab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1F438AB" w14:textId="77777777" w:rsidR="0040277F" w:rsidRDefault="0040277F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368A4E" w14:textId="77777777" w:rsidR="008D7DFF" w:rsidRDefault="008D7DFF">
      <w:pPr>
        <w:spacing w:after="0" w:line="240" w:lineRule="auto"/>
      </w:pPr>
      <w:r>
        <w:separator/>
      </w:r>
    </w:p>
  </w:footnote>
  <w:footnote w:type="continuationSeparator" w:id="0">
    <w:p w14:paraId="4ADF9609" w14:textId="77777777" w:rsidR="008D7DFF" w:rsidRDefault="008D7D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C30885"/>
    <w:multiLevelType w:val="multilevel"/>
    <w:tmpl w:val="EDBA83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338231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27D"/>
    <w:rsid w:val="000758CF"/>
    <w:rsid w:val="000D3224"/>
    <w:rsid w:val="000F7D4D"/>
    <w:rsid w:val="00196BF2"/>
    <w:rsid w:val="001B599E"/>
    <w:rsid w:val="001D6047"/>
    <w:rsid w:val="002162E0"/>
    <w:rsid w:val="002514FC"/>
    <w:rsid w:val="002878AC"/>
    <w:rsid w:val="002D708D"/>
    <w:rsid w:val="00326617"/>
    <w:rsid w:val="00347CB6"/>
    <w:rsid w:val="0038146F"/>
    <w:rsid w:val="00385A3B"/>
    <w:rsid w:val="003F6A51"/>
    <w:rsid w:val="00401835"/>
    <w:rsid w:val="0040277F"/>
    <w:rsid w:val="005103C5"/>
    <w:rsid w:val="0053227D"/>
    <w:rsid w:val="00533C11"/>
    <w:rsid w:val="005C5FEE"/>
    <w:rsid w:val="005E3B89"/>
    <w:rsid w:val="006E5977"/>
    <w:rsid w:val="007236AF"/>
    <w:rsid w:val="00820CC1"/>
    <w:rsid w:val="008D7DFF"/>
    <w:rsid w:val="008E1B24"/>
    <w:rsid w:val="008E68C5"/>
    <w:rsid w:val="00912196"/>
    <w:rsid w:val="00944BE4"/>
    <w:rsid w:val="009624F2"/>
    <w:rsid w:val="00A259A7"/>
    <w:rsid w:val="00A70FAC"/>
    <w:rsid w:val="00AE1AB1"/>
    <w:rsid w:val="00B33F33"/>
    <w:rsid w:val="00B35501"/>
    <w:rsid w:val="00B460DB"/>
    <w:rsid w:val="00BA1529"/>
    <w:rsid w:val="00BB2B09"/>
    <w:rsid w:val="00BD0E12"/>
    <w:rsid w:val="00C144FA"/>
    <w:rsid w:val="00C14D5D"/>
    <w:rsid w:val="00CB1275"/>
    <w:rsid w:val="00D019B2"/>
    <w:rsid w:val="00D04AE5"/>
    <w:rsid w:val="00D1405B"/>
    <w:rsid w:val="00DA09E7"/>
    <w:rsid w:val="00DC739B"/>
    <w:rsid w:val="00F169A0"/>
    <w:rsid w:val="00F7300A"/>
    <w:rsid w:val="00F8394A"/>
    <w:rsid w:val="00F8650A"/>
    <w:rsid w:val="00FA7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09C3F17"/>
  <w15:chartTrackingRefBased/>
  <w15:docId w15:val="{4FBBE2D8-A0D8-4057-A0D0-7ED08BDCD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227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53227D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53227D"/>
    <w:pPr>
      <w:spacing w:line="240" w:lineRule="auto"/>
    </w:pPr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53227D"/>
    <w:rPr>
      <w:sz w:val="20"/>
      <w:szCs w:val="20"/>
    </w:rPr>
  </w:style>
  <w:style w:type="character" w:styleId="a6">
    <w:name w:val="Hyperlink"/>
    <w:basedOn w:val="a0"/>
    <w:uiPriority w:val="99"/>
    <w:unhideWhenUsed/>
    <w:rsid w:val="0053227D"/>
    <w:rPr>
      <w:color w:val="0563C1" w:themeColor="hyperlink"/>
      <w:u w:val="single"/>
    </w:rPr>
  </w:style>
  <w:style w:type="table" w:styleId="a7">
    <w:name w:val="Table Grid"/>
    <w:basedOn w:val="a1"/>
    <w:uiPriority w:val="39"/>
    <w:rsid w:val="0053227D"/>
    <w:pPr>
      <w:spacing w:after="0" w:line="240" w:lineRule="auto"/>
    </w:pPr>
    <w:rPr>
      <w:rFonts w:eastAsia="游明朝"/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1B599E"/>
    <w:pPr>
      <w:spacing w:after="0" w:line="240" w:lineRule="auto"/>
    </w:pPr>
  </w:style>
  <w:style w:type="paragraph" w:styleId="a9">
    <w:name w:val="header"/>
    <w:basedOn w:val="a"/>
    <w:link w:val="aa"/>
    <w:uiPriority w:val="99"/>
    <w:unhideWhenUsed/>
    <w:rsid w:val="009624F2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9624F2"/>
  </w:style>
  <w:style w:type="paragraph" w:styleId="ab">
    <w:name w:val="footer"/>
    <w:basedOn w:val="a"/>
    <w:link w:val="ac"/>
    <w:uiPriority w:val="99"/>
    <w:unhideWhenUsed/>
    <w:rsid w:val="009624F2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9624F2"/>
  </w:style>
  <w:style w:type="paragraph" w:styleId="ad">
    <w:name w:val="annotation subject"/>
    <w:basedOn w:val="a4"/>
    <w:next w:val="a4"/>
    <w:link w:val="ae"/>
    <w:uiPriority w:val="99"/>
    <w:semiHidden/>
    <w:unhideWhenUsed/>
    <w:rsid w:val="00944BE4"/>
    <w:rPr>
      <w:b/>
      <w:bCs/>
    </w:rPr>
  </w:style>
  <w:style w:type="character" w:customStyle="1" w:styleId="ae">
    <w:name w:val="コメント内容 (文字)"/>
    <w:basedOn w:val="a5"/>
    <w:link w:val="ad"/>
    <w:uiPriority w:val="99"/>
    <w:semiHidden/>
    <w:rsid w:val="00944BE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murakami11108510@yahoo.co.jp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2</Words>
  <Characters>2241</Characters>
  <Application>Microsoft Office Word</Application>
  <DocSecurity>0</DocSecurity>
  <Lines>18</Lines>
  <Paragraphs>5</Paragraphs>
  <ScaleCrop>false</ScaleCrop>
  <Company/>
  <LinksUpToDate>false</LinksUpToDate>
  <CharactersWithSpaces>2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M M</cp:lastModifiedBy>
  <cp:revision>10</cp:revision>
  <dcterms:created xsi:type="dcterms:W3CDTF">2025-01-28T11:49:00Z</dcterms:created>
  <dcterms:modified xsi:type="dcterms:W3CDTF">2025-03-17T0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09e8be60f02feedb02021497f2145b5ef49ef9389e036065c54fec04ca1657</vt:lpwstr>
  </property>
</Properties>
</file>